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3D98F" w14:textId="4F3EC395" w:rsidR="00010BF6" w:rsidRPr="005569E3" w:rsidRDefault="00010BF6" w:rsidP="00010BF6">
      <w:pPr>
        <w:pStyle w:val="Lgende"/>
        <w:keepNext/>
        <w:ind w:left="-1276" w:right="-1276"/>
        <w:jc w:val="both"/>
        <w:rPr>
          <w:i/>
          <w:iCs w:val="0"/>
          <w:lang w:val="en-US"/>
        </w:rPr>
      </w:pPr>
      <w:bookmarkStart w:id="0" w:name="_Toc94537997"/>
      <w:r w:rsidRPr="005569E3">
        <w:rPr>
          <w:b/>
          <w:i/>
          <w:iCs w:val="0"/>
          <w:lang w:val="en-US"/>
        </w:rPr>
        <w:t>Table 1 Supplementary</w:t>
      </w:r>
      <w:r w:rsidR="005569E3" w:rsidRPr="005569E3">
        <w:rPr>
          <w:b/>
          <w:i/>
          <w:iCs w:val="0"/>
          <w:lang w:val="en-US"/>
        </w:rPr>
        <w:t>.</w:t>
      </w:r>
      <w:r w:rsidRPr="005569E3">
        <w:rPr>
          <w:i/>
          <w:iCs w:val="0"/>
          <w:lang w:val="en-US"/>
        </w:rPr>
        <w:t xml:space="preserve"> Patients characteristics according to their age (3 groups).</w:t>
      </w:r>
      <w:bookmarkEnd w:id="0"/>
    </w:p>
    <w:tbl>
      <w:tblPr>
        <w:tblW w:w="6485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99"/>
        <w:gridCol w:w="708"/>
        <w:gridCol w:w="710"/>
        <w:gridCol w:w="708"/>
        <w:gridCol w:w="567"/>
        <w:gridCol w:w="708"/>
        <w:gridCol w:w="708"/>
        <w:gridCol w:w="851"/>
      </w:tblGrid>
      <w:tr w:rsidR="00010BF6" w:rsidRPr="005569E3" w14:paraId="2ACC1F81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43C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7C9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17-70 years[</w:t>
            </w:r>
          </w:p>
          <w:p w14:paraId="3B81C0A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1 086)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E22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70-80 years[ (n=207)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7B9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≥ 80 years (n=26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E55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10BF6" w:rsidRPr="005569E3" w14:paraId="74DF74E4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71D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97C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18AF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B48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33D8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AE3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B70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C72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10BF6" w:rsidRPr="00F35CEA" w14:paraId="1C280350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387A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at the date of presentation of the trial (in years)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EA8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C0C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8D8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729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BF6" w:rsidRPr="005569E3" w14:paraId="1DBCA552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D759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ean (standard deviation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4F8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11.3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612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2.6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0C1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3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563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240C6DB6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01BE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6C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17;70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5FD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70;80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77A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80;9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EC2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4E48E11F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4E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BEE2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B0D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8ED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94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45B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87C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5CB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3DD3075F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2E8A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3A87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11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036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902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630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2AD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DE7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010BF6" w:rsidRPr="005569E3" w14:paraId="0EBC4578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8B52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B16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2A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96B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E8B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96D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3CA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986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09229DCF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C77C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D76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982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100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4E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DD6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B94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C4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37447A9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068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lace of residence outside Franc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FDB8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4E9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D88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BAA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DCC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BF8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F7E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*</w:t>
            </w:r>
          </w:p>
        </w:tc>
      </w:tr>
      <w:tr w:rsidR="00010BF6" w:rsidRPr="005569E3" w14:paraId="5D6FD2F7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0A11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08C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11D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EEE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A5B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DFA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EDC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922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5A544283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8EC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9B6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DA8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52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5F6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D5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587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7A5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4125C89" w14:textId="77777777" w:rsidTr="00B17E25">
        <w:trPr>
          <w:trHeight w:val="285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77AD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site</w:t>
            </w: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0AC1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5EF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DCD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C9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4B0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49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52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44D83898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F1A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Ski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4D2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DD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B10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017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E4A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BE2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5A1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CAC83B5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F74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Head and neck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893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3F4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4C0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7C1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462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870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067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494FAE4F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AD98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Sarcom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56F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1FA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EC4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833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8E8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97B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92E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2DBBC098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EE2F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Gastrointestin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409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A21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80F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B0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633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3B7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92E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61EE7D5F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4E8E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4E1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A9A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76D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DFC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BE4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90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31E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3DA175EE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9070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D3E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4B9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769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4D4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89F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BB4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684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1C3B2F19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00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3A2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B5C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2AF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553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191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4A3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3AA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F43D647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82F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Endocrin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2C1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775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867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535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C41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889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E77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04EFD626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682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Gynecologic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FAC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8BF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781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55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37C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99B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0C2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6C7C84C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11F8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Respiratory syste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50B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DBB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D0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284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2F3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41B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246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69E886A1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FFBF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Urologic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313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8A8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59C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D18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F5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DC8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152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204BB06A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CC4C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321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465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869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586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EDF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27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8D4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2BB96652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A14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372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5BF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C35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4FC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313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61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CF1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43D87170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1DC7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s combin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016E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C44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0D1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18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472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467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0BA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</w:tr>
      <w:tr w:rsidR="00010BF6" w:rsidRPr="005569E3" w14:paraId="675BB32A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ADE0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629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EF4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3CC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6AF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98C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2CF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C06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635F4BA7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2F3E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475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00E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C89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B39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1E3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2D2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E13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156BB94B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0EC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t applicable (only screening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963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BF2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23A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6C5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726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3AE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4C5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0B81DE5C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263F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1AF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A55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1A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6D5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919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86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170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71E80C6A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2F57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tatic canc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CDC1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6B5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9BD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DD9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F84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3A8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FCE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*</w:t>
            </w:r>
          </w:p>
        </w:tc>
      </w:tr>
      <w:tr w:rsidR="00010BF6" w:rsidRPr="005569E3" w14:paraId="014D6D23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460D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513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910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A2D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C76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D9C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01A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893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1C019F83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7CE2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12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0DB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A0F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777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F95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35B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413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49AB338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C9A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BDE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16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51B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65C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783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FA5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B28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6B231366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700A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de at the date of presentation of the trial to the patien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23D8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B2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CB5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841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957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BCA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95B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*</w:t>
            </w:r>
          </w:p>
        </w:tc>
      </w:tr>
      <w:tr w:rsidR="00010BF6" w:rsidRPr="005569E3" w14:paraId="684CFCD7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74E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F0D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2CD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3D2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BD1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0F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11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11E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6EFE44E9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B9F7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2E3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ECF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8D3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32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EF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1ED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48D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6E47DEA6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9DCD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E6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FA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E4E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D5E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8E9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9C2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777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38D098EC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73C6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5B4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9A2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835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6AC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41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72B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01A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6A52FD96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581F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748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68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320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383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666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844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BCD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575BB889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4E7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ture of consen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0A7D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C9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7AB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8C5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8E4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E52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A99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*</w:t>
            </w:r>
          </w:p>
        </w:tc>
      </w:tr>
      <w:tr w:rsidR="00010BF6" w:rsidRPr="005569E3" w14:paraId="4FB5B446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B10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A93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54F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1AC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0E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2C4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FED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C17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250131AC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AF6F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EC2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2C5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4BF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E89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1E8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19C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F29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2B093FFD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4A68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571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E8F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37B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EA8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547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5D5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FC0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1D76EE6D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8868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ason for non-signature of consent (n=10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B9CD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B3E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9B3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F91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5B8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BC5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98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*</w:t>
            </w:r>
          </w:p>
        </w:tc>
      </w:tr>
      <w:tr w:rsidR="00010BF6" w:rsidRPr="005569E3" w14:paraId="7267ECB4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86CA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Biological cri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E04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49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B3B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C31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C92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086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4CF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3C101D1D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9AD9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 place availab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283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DF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82F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017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13D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D2C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55A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0E2D4D58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C5A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F1D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364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D04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29B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9AE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93A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070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D9D5F97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EC7A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76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50F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A53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2EE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704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A43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9EB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412C2D2B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BE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D35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995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55B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74D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609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131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521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61BFCC90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00A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ministration of the experimental treatment (cycle 1 day 1, n=1 21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7C2C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63F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25F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6A4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72C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AEA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3A9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</w:tr>
      <w:tr w:rsidR="00010BF6" w:rsidRPr="005569E3" w14:paraId="13B934C6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923F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3DE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7CA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C4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A56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B90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46E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3F1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0BF6" w:rsidRPr="005569E3" w14:paraId="380E6FC0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F5C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57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B6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E1A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C0A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9F5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951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531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0BF6" w:rsidRPr="005569E3" w14:paraId="08C2C535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EB40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A93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F72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3CA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AD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D1F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D9D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7A5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3AAD0711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29D1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Immediate presentation of the tri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0D2C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071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900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A5B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90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F0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C3D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</w:tr>
      <w:tr w:rsidR="00010BF6" w:rsidRPr="005569E3" w14:paraId="0045BFC2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E9AD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44C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3B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5CC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3CC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68E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428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FC4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01D22A85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1D0B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DEE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223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075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AEB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2E2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549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41C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4E7266A9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EA02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49B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B23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BFB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C47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9C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15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39F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421A4D1E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893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 of birth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E773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B8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07D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8E5E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60E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2C98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C9B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*</w:t>
            </w:r>
          </w:p>
        </w:tc>
      </w:tr>
      <w:tr w:rsidR="00010BF6" w:rsidRPr="005569E3" w14:paraId="6A4F0296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575C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Continental Franc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27A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491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FB8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2DA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06F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F4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DE2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3AFDAFD7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29D4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951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5C8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C58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5F6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E09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E9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BF1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5359E5C8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9B94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9C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048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AF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2D2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B5B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F0A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D3B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132F0507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079E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umber of people at home (including the patient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09B3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CE94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C03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9610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BC9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4326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F58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*</w:t>
            </w:r>
          </w:p>
        </w:tc>
      </w:tr>
      <w:tr w:rsidR="00010BF6" w:rsidRPr="005569E3" w14:paraId="7187BFF7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8DE0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1 pers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83E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BB6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D04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412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527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0B7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166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11257EDF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504D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2 peop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97A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C67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A2C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297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E1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B13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644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82AD532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DA8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≥ 3 peop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124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389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AF1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3FA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862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1F6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741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CE141AD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D182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22E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8DA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E6B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799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1C1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E1B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B8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61F6F380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8D6B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vate insuranc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4094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2729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2EF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19EB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11D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DA77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E90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1*</w:t>
            </w:r>
          </w:p>
        </w:tc>
      </w:tr>
      <w:tr w:rsidR="00010BF6" w:rsidRPr="005569E3" w14:paraId="5E9CDF12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666A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E67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798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3EC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36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73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57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926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5AF1A7BF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AB67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5D8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702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FC5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07E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BB3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79A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EB9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12DFAB57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FB2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62F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19A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2FC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EF9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34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36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59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0C48B0D8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ECA4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26B8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443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CD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B6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2C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788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DE0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*</w:t>
            </w:r>
          </w:p>
        </w:tc>
      </w:tr>
      <w:tr w:rsidR="00010BF6" w:rsidRPr="005569E3" w14:paraId="13738752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1832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&lt; High school degre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C2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976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618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1FD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194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C6C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A29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6D4A770A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4D1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= High school degre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B05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374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1BA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972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D01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29B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55F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528A9D66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BA62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&gt; High school degre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364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A16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9A7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356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5B0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F4A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79B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E2C88AC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412D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1D2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8DA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F8B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145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675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DDA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1FE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5A8667A4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2673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B5EA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4F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98A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021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657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B33E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14A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010BF6" w:rsidRPr="005569E3" w14:paraId="68C1C246" w14:textId="77777777" w:rsidTr="00B17E25">
        <w:trPr>
          <w:trHeight w:val="27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ED0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  <w:r w:rsidRPr="005569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CEF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37E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55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CF6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138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5C8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7F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056A275B" w14:textId="77777777" w:rsidTr="00B17E25">
        <w:trPr>
          <w:trHeight w:val="27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C9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Inactive</w:t>
            </w:r>
            <w:r w:rsidRPr="005569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223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429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688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3D8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8ED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06E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BCB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654D244E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43B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B1C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4A8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129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77D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E57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042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65D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7BE69978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ADC2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sector profess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DB1E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0077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A4B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690E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371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7B0C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415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*</w:t>
            </w:r>
          </w:p>
        </w:tc>
      </w:tr>
      <w:tr w:rsidR="00010BF6" w:rsidRPr="005569E3" w14:paraId="0F198321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7BE4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7D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718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070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E14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E6F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811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8C9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52A8426A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4FA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1C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C55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95E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CB2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A51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179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9FD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15861693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BCA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BB2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2C9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A45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A75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158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33E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62B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52EF95CC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FF6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itial care received in another hospital without a phase I uni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50CC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998C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580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6838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133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343E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13C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010BF6" w:rsidRPr="005569E3" w14:paraId="2D04D8EB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A646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AC3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6DB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B8E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80C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C5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03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0A5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1D0DE566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680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479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E8B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4FD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5D6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BC5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33F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2C1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01700281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288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F4B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DF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61A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D50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92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B02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9FB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5DA6BA15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CC3B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care pathwa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C436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0337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264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4EB4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23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7E97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1E1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</w:tr>
      <w:tr w:rsidR="00010BF6" w:rsidRPr="005569E3" w14:paraId="14E42903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925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l to the inclusion centr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D16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118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D30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324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578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EDC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97F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2C1AC514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0281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-internal to the inclusion centr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BAF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A1F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D4E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4B6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69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26B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239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546863B9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6CF4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 to the inclusion centr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9A9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82E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4DD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C3C4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F27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DAC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E1B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4898572A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85ED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A72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0C5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12A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913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3243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FAE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0D9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F6" w:rsidRPr="005569E3" w14:paraId="045C89F1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CE56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nch deprivation index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82F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6CB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0A9C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A3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D07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97E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67B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**</w:t>
            </w:r>
          </w:p>
        </w:tc>
      </w:tr>
      <w:tr w:rsidR="00010BF6" w:rsidRPr="005569E3" w14:paraId="03C9F7DE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9294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ean (standard deviation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222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 (1.6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7C6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 (1.6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386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 (1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E871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1CF58B21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B7B1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FC6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 (-6;6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0C6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 (-6;5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B77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 (-4;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273A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4A6383CE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272A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63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ED5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13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3E2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2EB6B5E4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4D93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69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Journey time to the inclusion centre (in minutes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F525" w14:textId="77777777" w:rsidR="00010BF6" w:rsidRPr="005569E3" w:rsidRDefault="00010BF6" w:rsidP="00B17E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3FC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2C4E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679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72C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BD2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FC0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1**</w:t>
            </w:r>
          </w:p>
        </w:tc>
      </w:tr>
      <w:tr w:rsidR="00010BF6" w:rsidRPr="005569E3" w14:paraId="3D7B5DD3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A539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ean (standard deviation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AC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 (101.1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E47B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81.6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825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9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358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580DDE98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4324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D9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0;1 155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186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0;539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786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0;477)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FAAF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0BF6" w:rsidRPr="005569E3" w14:paraId="7746418A" w14:textId="77777777" w:rsidTr="00B17E25">
        <w:trPr>
          <w:trHeight w:val="240"/>
          <w:jc w:val="center"/>
        </w:trPr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50F3" w14:textId="77777777" w:rsidR="00010BF6" w:rsidRPr="005569E3" w:rsidRDefault="00010BF6" w:rsidP="00B17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4B0D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0438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B1A9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6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67A7" w14:textId="77777777" w:rsidR="00010BF6" w:rsidRPr="005569E3" w:rsidRDefault="00010BF6" w:rsidP="00B17E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9485A2C" w14:textId="77777777" w:rsidR="005569E3" w:rsidRDefault="005569E3" w:rsidP="005569E3">
      <w:pPr>
        <w:pStyle w:val="En-tte"/>
        <w:tabs>
          <w:tab w:val="left" w:pos="708"/>
        </w:tabs>
        <w:spacing w:line="276" w:lineRule="auto"/>
        <w:ind w:left="-1276" w:right="-1276"/>
        <w:jc w:val="both"/>
        <w:rPr>
          <w:sz w:val="22"/>
          <w:szCs w:val="22"/>
          <w:lang w:val="en-US"/>
        </w:rPr>
      </w:pPr>
      <w:r w:rsidRPr="00FB3E2B">
        <w:rPr>
          <w:sz w:val="22"/>
          <w:szCs w:val="22"/>
          <w:lang w:val="en-US"/>
        </w:rPr>
        <w:t xml:space="preserve">A </w:t>
      </w:r>
      <w:r w:rsidRPr="00FB3E2B">
        <w:rPr>
          <w:sz w:val="22"/>
          <w:szCs w:val="22"/>
        </w:rPr>
        <w:t>χ</w:t>
      </w:r>
      <w:r w:rsidRPr="00FB3E2B">
        <w:rPr>
          <w:sz w:val="22"/>
          <w:szCs w:val="22"/>
          <w:vertAlign w:val="superscript"/>
          <w:lang w:val="en-US"/>
        </w:rPr>
        <w:t>2</w:t>
      </w:r>
      <w:r w:rsidRPr="00FB3E2B">
        <w:rPr>
          <w:sz w:val="22"/>
          <w:szCs w:val="22"/>
          <w:lang w:val="en-US"/>
        </w:rPr>
        <w:t xml:space="preserve"> is used unless indicated otherwise; *Fisher’s exact test; **</w:t>
      </w:r>
      <w:r>
        <w:rPr>
          <w:sz w:val="22"/>
          <w:szCs w:val="22"/>
          <w:lang w:val="en-US"/>
        </w:rPr>
        <w:t>Kruskal-Wallis</w:t>
      </w:r>
      <w:r w:rsidRPr="00FB3E2B">
        <w:rPr>
          <w:sz w:val="22"/>
          <w:szCs w:val="22"/>
          <w:lang w:val="en-US"/>
        </w:rPr>
        <w:t xml:space="preserve"> test; </w:t>
      </w:r>
      <w:r w:rsidRPr="00FB3E2B">
        <w:rPr>
          <w:sz w:val="22"/>
          <w:szCs w:val="22"/>
          <w:vertAlign w:val="superscript"/>
          <w:lang w:val="en-US"/>
        </w:rPr>
        <w:t>1</w:t>
      </w:r>
      <w:r w:rsidRPr="00FB3E2B">
        <w:rPr>
          <w:sz w:val="22"/>
          <w:szCs w:val="22"/>
          <w:lang w:val="en-US"/>
        </w:rPr>
        <w:t xml:space="preserve">Total percentages may exceed 100 since several responses were possible; </w:t>
      </w:r>
      <w:r w:rsidRPr="00FB3E2B">
        <w:rPr>
          <w:sz w:val="22"/>
          <w:szCs w:val="22"/>
          <w:vertAlign w:val="superscript"/>
          <w:lang w:val="en-US"/>
        </w:rPr>
        <w:t>2</w:t>
      </w:r>
      <w:r w:rsidRPr="00FB3E2B">
        <w:rPr>
          <w:sz w:val="22"/>
          <w:szCs w:val="22"/>
          <w:lang w:val="en-US"/>
        </w:rPr>
        <w:t xml:space="preserve">Full-time job and part-time job; </w:t>
      </w:r>
      <w:r w:rsidRPr="00FB3E2B">
        <w:rPr>
          <w:sz w:val="22"/>
          <w:szCs w:val="22"/>
          <w:vertAlign w:val="superscript"/>
          <w:lang w:val="en-US"/>
        </w:rPr>
        <w:t>3</w:t>
      </w:r>
      <w:r w:rsidRPr="00FB3E2B">
        <w:rPr>
          <w:sz w:val="22"/>
          <w:szCs w:val="22"/>
          <w:lang w:val="en-US"/>
        </w:rPr>
        <w:t>Looking for employment, retired, at home, disability, training, medical leave, cessation of self-employed activity, no profession and student.</w:t>
      </w:r>
    </w:p>
    <w:p w14:paraId="252D6073" w14:textId="77777777" w:rsidR="00010BF6" w:rsidRPr="00010BF6" w:rsidRDefault="00010BF6" w:rsidP="00010BF6">
      <w:pPr>
        <w:rPr>
          <w:lang w:val="en-US" w:eastAsia="fr-FR"/>
        </w:rPr>
      </w:pPr>
    </w:p>
    <w:p w14:paraId="2BDC1414" w14:textId="2C9CACA7" w:rsidR="00203C63" w:rsidRDefault="00F35CEA">
      <w:pPr>
        <w:rPr>
          <w:lang w:val="en-US"/>
        </w:rPr>
      </w:pPr>
    </w:p>
    <w:p w14:paraId="11983C5E" w14:textId="18509062" w:rsidR="00F35CEA" w:rsidRDefault="00F35CEA">
      <w:pPr>
        <w:rPr>
          <w:lang w:val="en-US"/>
        </w:rPr>
      </w:pPr>
    </w:p>
    <w:p w14:paraId="65BFB5D9" w14:textId="06B03328" w:rsidR="00F35CEA" w:rsidRDefault="00F35CEA">
      <w:pPr>
        <w:rPr>
          <w:lang w:val="en-US"/>
        </w:rPr>
      </w:pPr>
    </w:p>
    <w:p w14:paraId="30A73988" w14:textId="1A56F27F" w:rsidR="00F35CEA" w:rsidRDefault="00F35CEA">
      <w:pPr>
        <w:rPr>
          <w:lang w:val="en-US"/>
        </w:rPr>
      </w:pPr>
    </w:p>
    <w:p w14:paraId="14A1AEAF" w14:textId="19B71A10" w:rsidR="00F35CEA" w:rsidRDefault="00F35CEA">
      <w:pPr>
        <w:rPr>
          <w:lang w:val="en-US"/>
        </w:rPr>
      </w:pPr>
    </w:p>
    <w:p w14:paraId="65EE01B3" w14:textId="55680D34" w:rsidR="00F35CEA" w:rsidRPr="00F35CEA" w:rsidRDefault="00F35CEA" w:rsidP="00F35CEA">
      <w:pPr>
        <w:pStyle w:val="Lgende"/>
        <w:keepNext/>
        <w:ind w:left="-851"/>
        <w:jc w:val="both"/>
        <w:rPr>
          <w:i/>
          <w:iCs w:val="0"/>
          <w:lang w:val="en-US"/>
        </w:rPr>
      </w:pPr>
      <w:r w:rsidRPr="00F35CEA">
        <w:rPr>
          <w:b/>
          <w:i/>
          <w:iCs w:val="0"/>
          <w:lang w:val="en-US"/>
        </w:rPr>
        <w:lastRenderedPageBreak/>
        <w:t xml:space="preserve">Table </w:t>
      </w:r>
      <w:r w:rsidRPr="00F35CEA">
        <w:rPr>
          <w:b/>
          <w:i/>
          <w:iCs w:val="0"/>
        </w:rPr>
        <w:t>2 Supplementary</w:t>
      </w:r>
      <w:r w:rsidRPr="00F35CEA">
        <w:rPr>
          <w:b/>
          <w:i/>
          <w:iCs w:val="0"/>
          <w:lang w:val="en-US"/>
        </w:rPr>
        <w:t>.</w:t>
      </w:r>
      <w:r w:rsidRPr="00F35CEA">
        <w:rPr>
          <w:i/>
          <w:iCs w:val="0"/>
          <w:lang w:val="en-US"/>
        </w:rPr>
        <w:t xml:space="preserve"> Reasons for screening failure for the whole population (n=316).</w:t>
      </w:r>
    </w:p>
    <w:tbl>
      <w:tblPr>
        <w:tblW w:w="1094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0"/>
        <w:gridCol w:w="1200"/>
        <w:gridCol w:w="1200"/>
      </w:tblGrid>
      <w:tr w:rsidR="00F35CEA" w:rsidRPr="00066A39" w14:paraId="76C4BC18" w14:textId="77777777" w:rsidTr="0041795D">
        <w:trPr>
          <w:trHeight w:val="300"/>
          <w:jc w:val="center"/>
        </w:trPr>
        <w:tc>
          <w:tcPr>
            <w:tcW w:w="8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8747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creening failure reason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8B67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DBBE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%</w:t>
            </w:r>
          </w:p>
        </w:tc>
      </w:tr>
      <w:tr w:rsidR="00F35CEA" w:rsidRPr="00066A39" w14:paraId="7FF850CC" w14:textId="77777777" w:rsidTr="0041795D">
        <w:trPr>
          <w:trHeight w:val="300"/>
          <w:jc w:val="center"/>
        </w:trPr>
        <w:tc>
          <w:tcPr>
            <w:tcW w:w="8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EE22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normal EKG finding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93A7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2689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F35CEA" w:rsidRPr="00066A39" w14:paraId="43D18BC4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7440AC33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velopment of an interval medical issue that precluded proceeding with study participa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1B17BC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6A8733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F35CEA" w:rsidRPr="00066A39" w14:paraId="4B85323F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58EBA8AE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scovery of an exclusionary pre-existing medical condi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B30A2E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9A60EC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F35CEA" w:rsidRPr="00066A39" w14:paraId="10043213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4FE58609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aging/radiology issu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53D75E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7A11A8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F35CEA" w:rsidRPr="00066A39" w14:paraId="18ED2FE7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0C01C6CA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ltiple reaso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33FC97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6DF217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F35CEA" w:rsidRPr="00066A39" w14:paraId="4D450086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5E5378B3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ut-of-protocol-specified range for chemistry laboratory resul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4A4551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52098C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F35CEA" w:rsidRPr="00066A39" w14:paraId="27DD82CD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6B31E526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ut-of-protocol-specified range for hematology laboratory resul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430E627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FA500B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F35CEA" w:rsidRPr="00066A39" w14:paraId="45865413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77EFACEA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esence of exclusionary brain metasta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C980EC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63B794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F35CEA" w:rsidRPr="00066A39" w14:paraId="1666DC19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4D54364B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otocol required tumor or host analyte did not meet eligibility criter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B3A979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7952B6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F35CEA" w:rsidRPr="00066A39" w14:paraId="395F5673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0316659B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ot non-availab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449978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C03FE1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F35CEA" w:rsidRPr="00066A39" w14:paraId="59D0793D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19843B74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tudy-specific special exam issu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E99FD2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A4E421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F35CEA" w:rsidRPr="00066A39" w14:paraId="44491FE3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2DC807CB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bject declined participation after signed consen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DFC4D2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8E9078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F35CEA" w:rsidRPr="00066A39" w14:paraId="30FD4604" w14:textId="77777777" w:rsidTr="0041795D">
        <w:trPr>
          <w:trHeight w:val="300"/>
          <w:jc w:val="center"/>
        </w:trPr>
        <w:tc>
          <w:tcPr>
            <w:tcW w:w="8540" w:type="dxa"/>
            <w:shd w:val="clear" w:color="auto" w:fill="auto"/>
            <w:noWrap/>
            <w:vAlign w:val="center"/>
            <w:hideMark/>
          </w:tcPr>
          <w:p w14:paraId="44592E91" w14:textId="77777777" w:rsidR="00F35CEA" w:rsidRPr="00066A39" w:rsidRDefault="00F35CEA" w:rsidP="0041795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5C481E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477FC3" w14:textId="77777777" w:rsidR="00F35CEA" w:rsidRPr="00066A39" w:rsidRDefault="00F35CEA" w:rsidP="004179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066A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</w:tbl>
    <w:p w14:paraId="5E147A85" w14:textId="52AD3308" w:rsidR="00F35CEA" w:rsidRDefault="00F35CEA">
      <w:pPr>
        <w:rPr>
          <w:lang w:val="en-US"/>
        </w:rPr>
      </w:pPr>
    </w:p>
    <w:p w14:paraId="598B9744" w14:textId="77777777" w:rsidR="00F35CEA" w:rsidRPr="00010BF6" w:rsidRDefault="00F35CEA">
      <w:pPr>
        <w:rPr>
          <w:lang w:val="en-US"/>
        </w:rPr>
      </w:pPr>
    </w:p>
    <w:sectPr w:rsidR="00F35CEA" w:rsidRPr="00010BF6" w:rsidSect="00C230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577B4"/>
    <w:multiLevelType w:val="hybridMultilevel"/>
    <w:tmpl w:val="D3028FAC"/>
    <w:lvl w:ilvl="0" w:tplc="3AC4D018">
      <w:numFmt w:val="bullet"/>
      <w:lvlText w:val="-"/>
      <w:lvlJc w:val="left"/>
      <w:pPr>
        <w:ind w:left="21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1" w15:restartNumberingAfterBreak="0">
    <w:nsid w:val="078527BA"/>
    <w:multiLevelType w:val="hybridMultilevel"/>
    <w:tmpl w:val="DE341022"/>
    <w:lvl w:ilvl="0" w:tplc="3C60B40C">
      <w:start w:val="1"/>
      <w:numFmt w:val="decimal"/>
      <w:lvlText w:val="%1)"/>
      <w:lvlJc w:val="left"/>
      <w:pPr>
        <w:ind w:left="21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938" w:hanging="360"/>
      </w:pPr>
    </w:lvl>
    <w:lvl w:ilvl="2" w:tplc="040C001B" w:tentative="1">
      <w:start w:val="1"/>
      <w:numFmt w:val="lowerRoman"/>
      <w:lvlText w:val="%3."/>
      <w:lvlJc w:val="right"/>
      <w:pPr>
        <w:ind w:left="1658" w:hanging="180"/>
      </w:pPr>
    </w:lvl>
    <w:lvl w:ilvl="3" w:tplc="040C000F" w:tentative="1">
      <w:start w:val="1"/>
      <w:numFmt w:val="decimal"/>
      <w:lvlText w:val="%4."/>
      <w:lvlJc w:val="left"/>
      <w:pPr>
        <w:ind w:left="2378" w:hanging="360"/>
      </w:pPr>
    </w:lvl>
    <w:lvl w:ilvl="4" w:tplc="040C0019" w:tentative="1">
      <w:start w:val="1"/>
      <w:numFmt w:val="lowerLetter"/>
      <w:lvlText w:val="%5."/>
      <w:lvlJc w:val="left"/>
      <w:pPr>
        <w:ind w:left="3098" w:hanging="360"/>
      </w:pPr>
    </w:lvl>
    <w:lvl w:ilvl="5" w:tplc="040C001B" w:tentative="1">
      <w:start w:val="1"/>
      <w:numFmt w:val="lowerRoman"/>
      <w:lvlText w:val="%6."/>
      <w:lvlJc w:val="right"/>
      <w:pPr>
        <w:ind w:left="3818" w:hanging="180"/>
      </w:pPr>
    </w:lvl>
    <w:lvl w:ilvl="6" w:tplc="040C000F" w:tentative="1">
      <w:start w:val="1"/>
      <w:numFmt w:val="decimal"/>
      <w:lvlText w:val="%7."/>
      <w:lvlJc w:val="left"/>
      <w:pPr>
        <w:ind w:left="4538" w:hanging="360"/>
      </w:pPr>
    </w:lvl>
    <w:lvl w:ilvl="7" w:tplc="040C0019" w:tentative="1">
      <w:start w:val="1"/>
      <w:numFmt w:val="lowerLetter"/>
      <w:lvlText w:val="%8."/>
      <w:lvlJc w:val="left"/>
      <w:pPr>
        <w:ind w:left="5258" w:hanging="360"/>
      </w:pPr>
    </w:lvl>
    <w:lvl w:ilvl="8" w:tplc="040C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2" w15:restartNumberingAfterBreak="0">
    <w:nsid w:val="08112257"/>
    <w:multiLevelType w:val="hybridMultilevel"/>
    <w:tmpl w:val="FAF2CFA0"/>
    <w:lvl w:ilvl="0" w:tplc="A0C66998">
      <w:start w:val="1"/>
      <w:numFmt w:val="lowerLetter"/>
      <w:pStyle w:val="Titre2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E4136"/>
    <w:multiLevelType w:val="hybridMultilevel"/>
    <w:tmpl w:val="BFF82306"/>
    <w:lvl w:ilvl="0" w:tplc="C6924B3C">
      <w:numFmt w:val="bullet"/>
      <w:lvlText w:val="-"/>
      <w:lvlJc w:val="left"/>
      <w:pPr>
        <w:ind w:left="21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4" w15:restartNumberingAfterBreak="0">
    <w:nsid w:val="169052F3"/>
    <w:multiLevelType w:val="hybridMultilevel"/>
    <w:tmpl w:val="6AE09BF4"/>
    <w:lvl w:ilvl="0" w:tplc="D9D8E7CE">
      <w:numFmt w:val="bullet"/>
      <w:lvlText w:val="-"/>
      <w:lvlJc w:val="left"/>
      <w:pPr>
        <w:ind w:left="21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5" w15:restartNumberingAfterBreak="0">
    <w:nsid w:val="598A5806"/>
    <w:multiLevelType w:val="hybridMultilevel"/>
    <w:tmpl w:val="FBC09D1A"/>
    <w:lvl w:ilvl="0" w:tplc="501E0C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CC5088"/>
    <w:multiLevelType w:val="hybridMultilevel"/>
    <w:tmpl w:val="565A429E"/>
    <w:lvl w:ilvl="0" w:tplc="E46A3346">
      <w:start w:val="1"/>
      <w:numFmt w:val="decimal"/>
      <w:pStyle w:val="Titre1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6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2"/>
    <w:lvlOverride w:ilvl="0">
      <w:startOverride w:val="1"/>
    </w:lvlOverride>
  </w:num>
  <w:num w:numId="10">
    <w:abstractNumId w:val="2"/>
    <w:lvlOverride w:ilvl="0">
      <w:startOverride w:val="1"/>
    </w:lvlOverride>
  </w:num>
  <w:num w:numId="11">
    <w:abstractNumId w:val="2"/>
    <w:lvlOverride w:ilvl="0">
      <w:startOverride w:val="1"/>
    </w:lvlOverride>
  </w:num>
  <w:num w:numId="12">
    <w:abstractNumId w:val="2"/>
    <w:lvlOverride w:ilvl="0">
      <w:startOverride w:val="1"/>
    </w:lvlOverride>
  </w:num>
  <w:num w:numId="13">
    <w:abstractNumId w:val="6"/>
    <w:lvlOverride w:ilvl="0">
      <w:startOverride w:val="1"/>
    </w:lvlOverride>
  </w:num>
  <w:num w:numId="14">
    <w:abstractNumId w:val="6"/>
    <w:lvlOverride w:ilvl="0">
      <w:startOverride w:val="1"/>
    </w:lvlOverride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F6"/>
    <w:rsid w:val="00010BF6"/>
    <w:rsid w:val="000B60B7"/>
    <w:rsid w:val="000F7298"/>
    <w:rsid w:val="00245A6A"/>
    <w:rsid w:val="00265441"/>
    <w:rsid w:val="002B10A2"/>
    <w:rsid w:val="002B2408"/>
    <w:rsid w:val="002F6E16"/>
    <w:rsid w:val="003355A5"/>
    <w:rsid w:val="003E2A7E"/>
    <w:rsid w:val="003E2DAF"/>
    <w:rsid w:val="003E70FD"/>
    <w:rsid w:val="005279EA"/>
    <w:rsid w:val="005569E3"/>
    <w:rsid w:val="006921BF"/>
    <w:rsid w:val="007107D4"/>
    <w:rsid w:val="00830069"/>
    <w:rsid w:val="00832DBC"/>
    <w:rsid w:val="00853EAB"/>
    <w:rsid w:val="00857BBB"/>
    <w:rsid w:val="008F2A4E"/>
    <w:rsid w:val="009656E9"/>
    <w:rsid w:val="009865C7"/>
    <w:rsid w:val="00C23027"/>
    <w:rsid w:val="00C30EB0"/>
    <w:rsid w:val="00CF5532"/>
    <w:rsid w:val="00D338B6"/>
    <w:rsid w:val="00E33073"/>
    <w:rsid w:val="00E441F6"/>
    <w:rsid w:val="00E9796B"/>
    <w:rsid w:val="00EC7B1D"/>
    <w:rsid w:val="00F35CEA"/>
    <w:rsid w:val="00F848E9"/>
    <w:rsid w:val="00FB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2002EF"/>
  <w15:chartTrackingRefBased/>
  <w15:docId w15:val="{F6465812-8160-9346-8AD8-E642BD82B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10BF6"/>
    <w:pPr>
      <w:keepNext/>
      <w:keepLines/>
      <w:numPr>
        <w:numId w:val="2"/>
      </w:numPr>
      <w:spacing w:before="240"/>
      <w:outlineLvl w:val="0"/>
    </w:pPr>
    <w:rPr>
      <w:rFonts w:ascii="Times New Roman" w:eastAsiaTheme="majorEastAsia" w:hAnsi="Times New Roman" w:cstheme="majorBidi"/>
      <w:b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10BF6"/>
    <w:pPr>
      <w:keepNext/>
      <w:keepLines/>
      <w:numPr>
        <w:numId w:val="3"/>
      </w:numPr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2"/>
      <w:szCs w:val="2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10BF6"/>
    <w:pPr>
      <w:spacing w:after="200"/>
    </w:pPr>
    <w:rPr>
      <w:rFonts w:ascii="Times New Roman" w:eastAsia="Times New Roman" w:hAnsi="Times New Roman" w:cs="Times New Roman"/>
      <w:iCs/>
      <w:color w:val="000000" w:themeColor="text1"/>
      <w:sz w:val="22"/>
      <w:szCs w:val="18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010BF6"/>
    <w:rPr>
      <w:rFonts w:ascii="Times New Roman" w:eastAsiaTheme="majorEastAsia" w:hAnsi="Times New Roman" w:cstheme="majorBidi"/>
      <w:b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010BF6"/>
    <w:rPr>
      <w:rFonts w:ascii="Times New Roman" w:eastAsiaTheme="majorEastAsia" w:hAnsi="Times New Roman" w:cstheme="majorBidi"/>
      <w:b/>
      <w:color w:val="000000" w:themeColor="text1"/>
      <w:sz w:val="22"/>
      <w:szCs w:val="26"/>
      <w:lang w:eastAsia="fr-FR"/>
    </w:rPr>
  </w:style>
  <w:style w:type="paragraph" w:styleId="En-tte">
    <w:name w:val="header"/>
    <w:aliases w:val="Page Header"/>
    <w:basedOn w:val="Normal"/>
    <w:link w:val="En-tteCar"/>
    <w:unhideWhenUsed/>
    <w:rsid w:val="00010BF6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fr-FR"/>
    </w:rPr>
  </w:style>
  <w:style w:type="character" w:customStyle="1" w:styleId="En-tteCar">
    <w:name w:val="En-tête Car"/>
    <w:aliases w:val="Page Header Car"/>
    <w:basedOn w:val="Policepardfaut"/>
    <w:link w:val="En-tte"/>
    <w:rsid w:val="00010BF6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10BF6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010BF6"/>
    <w:rPr>
      <w:rFonts w:ascii="Times New Roman" w:eastAsia="Times New Roman" w:hAnsi="Times New Roman" w:cs="Times New Roman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010BF6"/>
    <w:pPr>
      <w:spacing w:line="259" w:lineRule="auto"/>
      <w:outlineLvl w:val="9"/>
    </w:pPr>
  </w:style>
  <w:style w:type="paragraph" w:styleId="TM1">
    <w:name w:val="toc 1"/>
    <w:basedOn w:val="Normal"/>
    <w:next w:val="Normal"/>
    <w:autoRedefine/>
    <w:uiPriority w:val="39"/>
    <w:unhideWhenUsed/>
    <w:rsid w:val="00010BF6"/>
    <w:pPr>
      <w:spacing w:after="100"/>
    </w:pPr>
    <w:rPr>
      <w:rFonts w:ascii="Times New Roman" w:eastAsia="Times New Roman" w:hAnsi="Times New Roman" w:cs="Times New Roman"/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010BF6"/>
    <w:pPr>
      <w:spacing w:after="100"/>
      <w:ind w:left="240"/>
    </w:pPr>
    <w:rPr>
      <w:rFonts w:ascii="Times New Roman" w:eastAsia="Times New Roman" w:hAnsi="Times New Roman" w:cs="Times New Roman"/>
      <w:lang w:eastAsia="fr-FR"/>
    </w:rPr>
  </w:style>
  <w:style w:type="character" w:styleId="Lienhypertexte">
    <w:name w:val="Hyperlink"/>
    <w:basedOn w:val="Policepardfaut"/>
    <w:uiPriority w:val="99"/>
    <w:unhideWhenUsed/>
    <w:rsid w:val="00010BF6"/>
    <w:rPr>
      <w:color w:val="0563C1" w:themeColor="hyperlink"/>
      <w:u w:val="single"/>
    </w:rPr>
  </w:style>
  <w:style w:type="paragraph" w:styleId="Tabledesillustrations">
    <w:name w:val="table of figures"/>
    <w:basedOn w:val="Normal"/>
    <w:next w:val="Normal"/>
    <w:uiPriority w:val="99"/>
    <w:unhideWhenUsed/>
    <w:rsid w:val="00010BF6"/>
    <w:rPr>
      <w:rFonts w:ascii="Times New Roman" w:eastAsia="Times New Roman" w:hAnsi="Times New Roman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010BF6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Lienhypertextesuivivisit">
    <w:name w:val="FollowedHyperlink"/>
    <w:basedOn w:val="Policepardfaut"/>
    <w:uiPriority w:val="99"/>
    <w:semiHidden/>
    <w:unhideWhenUsed/>
    <w:rsid w:val="00010BF6"/>
    <w:rPr>
      <w:color w:val="954F72"/>
      <w:u w:val="single"/>
    </w:rPr>
  </w:style>
  <w:style w:type="paragraph" w:customStyle="1" w:styleId="msonormal0">
    <w:name w:val="msonormal"/>
    <w:basedOn w:val="Normal"/>
    <w:rsid w:val="00010B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81">
    <w:name w:val="xl81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2">
    <w:name w:val="xl82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3">
    <w:name w:val="xl83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4">
    <w:name w:val="xl84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5">
    <w:name w:val="xl85"/>
    <w:basedOn w:val="Normal"/>
    <w:rsid w:val="00010B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86">
    <w:name w:val="xl86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7">
    <w:name w:val="xl87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8">
    <w:name w:val="xl88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9">
    <w:name w:val="xl89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90">
    <w:name w:val="xl90"/>
    <w:basedOn w:val="Normal"/>
    <w:rsid w:val="00010BF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0BF6"/>
    <w:rPr>
      <w:rFonts w:ascii="Segoe UI" w:eastAsia="Times New Roman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0BF6"/>
    <w:rPr>
      <w:rFonts w:ascii="Segoe UI" w:eastAsia="Times New Roman" w:hAnsi="Segoe UI" w:cs="Segoe UI"/>
      <w:sz w:val="18"/>
      <w:szCs w:val="18"/>
      <w:lang w:eastAsia="fr-FR"/>
    </w:rPr>
  </w:style>
  <w:style w:type="paragraph" w:customStyle="1" w:styleId="xl91">
    <w:name w:val="xl91"/>
    <w:basedOn w:val="Normal"/>
    <w:rsid w:val="00010BF6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2">
    <w:name w:val="xl92"/>
    <w:basedOn w:val="Normal"/>
    <w:rsid w:val="00010BF6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3">
    <w:name w:val="xl93"/>
    <w:basedOn w:val="Normal"/>
    <w:rsid w:val="00010BF6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94">
    <w:name w:val="xl94"/>
    <w:basedOn w:val="Normal"/>
    <w:rsid w:val="00010BF6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5">
    <w:name w:val="xl95"/>
    <w:basedOn w:val="Normal"/>
    <w:rsid w:val="00010BF6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96">
    <w:name w:val="xl96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7">
    <w:name w:val="xl97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font5">
    <w:name w:val="font5"/>
    <w:basedOn w:val="Normal"/>
    <w:rsid w:val="00010BF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2"/>
      <w:szCs w:val="22"/>
      <w:lang w:eastAsia="fr-FR"/>
    </w:rPr>
  </w:style>
  <w:style w:type="paragraph" w:customStyle="1" w:styleId="xl63">
    <w:name w:val="xl63"/>
    <w:basedOn w:val="Normal"/>
    <w:rsid w:val="00010B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4">
    <w:name w:val="xl64"/>
    <w:basedOn w:val="Normal"/>
    <w:rsid w:val="00010B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5">
    <w:name w:val="xl65"/>
    <w:basedOn w:val="Normal"/>
    <w:rsid w:val="00010B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6">
    <w:name w:val="xl66"/>
    <w:basedOn w:val="Normal"/>
    <w:rsid w:val="00010B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7">
    <w:name w:val="xl67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010BF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9">
    <w:name w:val="xl69"/>
    <w:basedOn w:val="Normal"/>
    <w:rsid w:val="00010BF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0">
    <w:name w:val="xl70"/>
    <w:basedOn w:val="Normal"/>
    <w:rsid w:val="00010BF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1">
    <w:name w:val="xl71"/>
    <w:basedOn w:val="Normal"/>
    <w:rsid w:val="00010BF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2">
    <w:name w:val="xl72"/>
    <w:basedOn w:val="Normal"/>
    <w:rsid w:val="00010B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3">
    <w:name w:val="xl73"/>
    <w:basedOn w:val="Normal"/>
    <w:rsid w:val="00010B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74">
    <w:name w:val="xl74"/>
    <w:basedOn w:val="Normal"/>
    <w:rsid w:val="00010BF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5">
    <w:name w:val="xl75"/>
    <w:basedOn w:val="Normal"/>
    <w:rsid w:val="00010B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6">
    <w:name w:val="xl76"/>
    <w:basedOn w:val="Normal"/>
    <w:rsid w:val="00010B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7">
    <w:name w:val="xl77"/>
    <w:basedOn w:val="Normal"/>
    <w:rsid w:val="00010B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8</Words>
  <Characters>4120</Characters>
  <Application>Microsoft Office Word</Application>
  <DocSecurity>0</DocSecurity>
  <Lines>34</Lines>
  <Paragraphs>9</Paragraphs>
  <ScaleCrop>false</ScaleCrop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ucine baldini</dc:creator>
  <cp:keywords/>
  <dc:description/>
  <cp:lastModifiedBy>capucine baldini</cp:lastModifiedBy>
  <cp:revision>2</cp:revision>
  <dcterms:created xsi:type="dcterms:W3CDTF">2022-02-15T20:19:00Z</dcterms:created>
  <dcterms:modified xsi:type="dcterms:W3CDTF">2022-02-15T20:19:00Z</dcterms:modified>
</cp:coreProperties>
</file>